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0"/>
        <w:gridCol w:w="2280"/>
        <w:gridCol w:w="2280"/>
        <w:gridCol w:w="580"/>
        <w:gridCol w:w="2280"/>
        <w:gridCol w:w="2280"/>
      </w:tblGrid>
      <w:tr w:rsidR="0073782E" w:rsidRPr="0073782E" w:rsidTr="0073782E">
        <w:trPr>
          <w:trHeight w:val="204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3782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Gene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3782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Forward</w:t>
            </w:r>
            <w:proofErr w:type="spellEnd"/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3782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Reverse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3782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Gene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3782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Forward</w:t>
            </w:r>
            <w:proofErr w:type="spellEnd"/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3782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Reverse</w:t>
            </w:r>
          </w:p>
        </w:tc>
      </w:tr>
      <w:tr w:rsidR="0073782E" w:rsidRPr="0073782E" w:rsidTr="0073782E">
        <w:trPr>
          <w:trHeight w:val="204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Adgre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AGCCAGAGGGGACAAGATG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CCTGGGGCCCCTGTAGA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Il18rap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CAGTCTCAGCTGCCAAAG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GGAAGTAGTCTTCCATCCTTGTA</w:t>
            </w:r>
          </w:p>
        </w:tc>
      </w:tr>
      <w:tr w:rsidR="0073782E" w:rsidRPr="0073782E" w:rsidTr="0073782E">
        <w:trPr>
          <w:trHeight w:val="204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Aim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GGGTGGCGTCAGGAAGTT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GCCGGTCAACAACAGCATT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Il1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GCTTGAGTCGGCAAAGAAATC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GCAAGTCTCATGAAGTGAGCCA</w:t>
            </w:r>
          </w:p>
        </w:tc>
      </w:tr>
      <w:tr w:rsidR="0073782E" w:rsidRPr="0073782E" w:rsidTr="0073782E">
        <w:trPr>
          <w:trHeight w:val="204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Arg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AGAGAAAGGCCCTGCAGC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CAACAAAGGCCAGGTCCCC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Il1b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CTAATGCCTTCCCCAGGGC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ACCTGTCTTGGCCGAGGAC</w:t>
            </w:r>
          </w:p>
        </w:tc>
      </w:tr>
      <w:tr w:rsidR="0073782E" w:rsidRPr="0073782E" w:rsidTr="0073782E">
        <w:trPr>
          <w:trHeight w:val="204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Atg7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CTGACCTTCGCGGACCTA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CCTTCGGCTCGACACAGA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Il1r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CCGTGAACAACACAAATGGAGA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GGTGTCGCCGTGCATTTT</w:t>
            </w:r>
          </w:p>
        </w:tc>
      </w:tr>
      <w:tr w:rsidR="0073782E" w:rsidRPr="0073782E" w:rsidTr="0073782E">
        <w:trPr>
          <w:trHeight w:val="204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Casp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GCATGCCGTGGAGAGAAAC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GGGCCTTCTTAATGCCATCATC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Il1r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GAGACCCCACACGCCTAT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GGTTCCGTGGTTGTTCCTTTG</w:t>
            </w:r>
          </w:p>
        </w:tc>
      </w:tr>
      <w:tr w:rsidR="0073782E" w:rsidRPr="0073782E" w:rsidTr="0073782E">
        <w:trPr>
          <w:trHeight w:val="204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Casp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AGCTTGGAACGGTACGCTAAG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TCCACTGACTTGCTCCCATGT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Il1r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GAAGACCTTGTGTCCTGTTTAG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GCACCATGTCTATCTTTTCTTC</w:t>
            </w:r>
          </w:p>
        </w:tc>
      </w:tr>
      <w:tr w:rsidR="0073782E" w:rsidRPr="0073782E" w:rsidTr="0073782E">
        <w:trPr>
          <w:trHeight w:val="204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Casp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CCCAGATGCCCACCATTG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CAGTTGCTTGTTGCTTTGTTCTC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Il3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CTGCGTCTGTTGACACAT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ACTTGCAGGACAGGGAGAC</w:t>
            </w:r>
          </w:p>
        </w:tc>
      </w:tr>
      <w:tr w:rsidR="0073782E" w:rsidRPr="0073782E" w:rsidTr="0073782E">
        <w:trPr>
          <w:trHeight w:val="204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Casp8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CACAGACCCCAGACAGAGA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GAGGTAGAAGAGCTGTAACCTTA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Il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CGGAGATGGATGTGCCAAACGTC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ACTTTCCAGGAAGTCTTTCAG</w:t>
            </w:r>
          </w:p>
        </w:tc>
      </w:tr>
      <w:tr w:rsidR="0073782E" w:rsidRPr="0073782E" w:rsidTr="0073782E">
        <w:trPr>
          <w:trHeight w:val="204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Ca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GATTGCCTTCTCCGGGTGG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CCGACTGTCCGACATGGT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Il6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AGGATACCACTCCCAACAGACC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AGTGCATCATCGTTGTTCATACA</w:t>
            </w:r>
          </w:p>
        </w:tc>
      </w:tr>
      <w:tr w:rsidR="0073782E" w:rsidRPr="0073782E" w:rsidTr="0073782E">
        <w:trPr>
          <w:trHeight w:val="204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Ccl2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TTCCTTCCAGAGCTATTGTGG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CATCCATTGGACAAGTCCACT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Il6r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AACACCACCAACGGGAAG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GATCCGGCTGCACCATTTTT</w:t>
            </w:r>
          </w:p>
        </w:tc>
      </w:tr>
      <w:tr w:rsidR="0073782E" w:rsidRPr="0073782E" w:rsidTr="0073782E">
        <w:trPr>
          <w:trHeight w:val="204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Ccl5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CTCTGCAGCTGCCCTCACC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CTTGAACCCACTTCTTCTC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Inos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CCACCTTGGTGAAGGGAC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CGTTCTCCGTTCTCTTGCAGT</w:t>
            </w:r>
          </w:p>
        </w:tc>
      </w:tr>
      <w:tr w:rsidR="0073782E" w:rsidRPr="0073782E" w:rsidTr="0073782E">
        <w:trPr>
          <w:trHeight w:val="204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Ccl7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CTGGGAAGCTGTTATCTTCA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CTCCTCGACCCACTTCTGA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Irf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CAGCATCTCGGGCATCTT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AGTGATTGGCATGGTGGCTTTG</w:t>
            </w:r>
          </w:p>
        </w:tc>
      </w:tr>
      <w:tr w:rsidR="0073782E" w:rsidRPr="0073782E" w:rsidTr="0073782E">
        <w:trPr>
          <w:trHeight w:val="204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Ccl8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CGCTAGCCTTCACTCCAAAATC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GCTGACAGGGACAGCTATG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Irf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AATTCCTCCCCTGGCTAG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GATGCCAAAGTCAGCCATCTG</w:t>
            </w:r>
          </w:p>
        </w:tc>
      </w:tr>
      <w:tr w:rsidR="0073782E" w:rsidRPr="0073782E" w:rsidTr="0073782E">
        <w:trPr>
          <w:trHeight w:val="204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Ccr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TCTGGAAACACAGACTCACTGTC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TGGCATGGAGTGGAGTCCC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Irf7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GTCCAGCGAGTGCTGTTTG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ACAGCCCAGGCCTTGAAGA</w:t>
            </w:r>
          </w:p>
        </w:tc>
      </w:tr>
      <w:tr w:rsidR="0073782E" w:rsidRPr="0073782E" w:rsidTr="0073782E">
        <w:trPr>
          <w:trHeight w:val="204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Cd1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AGCCCGTGGAACCTGGAAG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ACGCTCCATGGTCGGTAG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Irf9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CAGGCCCTGCCCATTTCTTC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TTGCCTGAGGCCATCCTTCT</w:t>
            </w:r>
          </w:p>
        </w:tc>
      </w:tr>
      <w:tr w:rsidR="0073782E" w:rsidRPr="0073782E" w:rsidTr="0073782E">
        <w:trPr>
          <w:trHeight w:val="204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Cd209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CAGTCAAGTCCCCTTGGC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GTCGATCTACGCCAGCCTTC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Itgam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CTCTCATCACTGCTGGCC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TTACTGAGGTGGGGCGTCT</w:t>
            </w:r>
          </w:p>
        </w:tc>
      </w:tr>
      <w:tr w:rsidR="0073782E" w:rsidRPr="0073782E" w:rsidTr="0073782E">
        <w:trPr>
          <w:trHeight w:val="204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Cd28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GGCTCTTTGTGTTATCTGGACAA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GGCGTAGGGCTGGTAAG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Ly6g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CCTGCTGTATAGGCACCCC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GCCTCCAGGGTCAAGAGC</w:t>
            </w:r>
          </w:p>
        </w:tc>
      </w:tr>
      <w:tr w:rsidR="0073782E" w:rsidRPr="0073782E" w:rsidTr="0073782E">
        <w:trPr>
          <w:trHeight w:val="204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Cd4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CACCATTTTCGGGGTGTTTC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CGCAGGGGGTAAGATCTCAT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MhcII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GAGCAAGATGTTGAGCGGC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CCTCGAGGTCCTTTCTGAC</w:t>
            </w:r>
          </w:p>
        </w:tc>
      </w:tr>
      <w:tr w:rsidR="0073782E" w:rsidRPr="0073782E" w:rsidTr="0073782E">
        <w:trPr>
          <w:trHeight w:val="204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Cd7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GGATGGCGTGAACTGGAAG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CCTGGCACTTGGTCAGTACTT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Mki67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ATCATTGACCGCTCCTTTAGGTA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GTATCTTGACCTTCCCCATCAG</w:t>
            </w:r>
          </w:p>
        </w:tc>
      </w:tr>
      <w:tr w:rsidR="0073782E" w:rsidRPr="0073782E" w:rsidTr="0073782E">
        <w:trPr>
          <w:trHeight w:val="204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Cd8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GACTCGCAACCACACCATT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GAGGGTCTTCTGGGGGTTT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Mlkl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TCTTTCTGGCAGAGAACGAATC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ACACCTTCTTGTCCGTGGATTCT</w:t>
            </w:r>
          </w:p>
        </w:tc>
      </w:tr>
      <w:tr w:rsidR="0073782E" w:rsidRPr="0073782E" w:rsidTr="0073782E">
        <w:trPr>
          <w:trHeight w:val="204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Cd86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GCGTAAGAGTGGCTCCTGT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CAAGCCCATGGTGCATC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Mmp7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TTGATGGGCCAGGGAACACTCT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GGGTGGCAGCAAACAGGAAGT</w:t>
            </w:r>
          </w:p>
        </w:tc>
      </w:tr>
      <w:tr w:rsidR="0073782E" w:rsidRPr="0073782E" w:rsidTr="0073782E">
        <w:trPr>
          <w:trHeight w:val="204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Cgas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AGGCTGGCTGGGCACAA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GCCAGGTCTCTCCTTGAAA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Mmp8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CAGGGAACCCAGCACCTAT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GGGGTTGTCTGAAGGTCCATAG</w:t>
            </w:r>
          </w:p>
        </w:tc>
      </w:tr>
      <w:tr w:rsidR="0073782E" w:rsidRPr="0073782E" w:rsidTr="0073782E">
        <w:trPr>
          <w:trHeight w:val="204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Clec7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GGGATCAGAGAAAGGAAGCC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AGCACTGCAGCAACCACTAC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MMP9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CCACCACCACCACACACA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TGCCTCCACTCCTTCCCAG</w:t>
            </w:r>
          </w:p>
        </w:tc>
      </w:tr>
      <w:tr w:rsidR="0073782E" w:rsidRPr="0073782E" w:rsidTr="0073782E">
        <w:trPr>
          <w:trHeight w:val="204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Col1a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CTACTACCGGGCCGATGA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GATCCAGTACTCTCCGCTCT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Mpo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GTCCGTGTCAAGTGGCTG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GGGCTTCGTCTGTTGTTGC</w:t>
            </w:r>
          </w:p>
        </w:tc>
      </w:tr>
      <w:tr w:rsidR="0073782E" w:rsidRPr="0073782E" w:rsidTr="0073782E">
        <w:trPr>
          <w:trHeight w:val="204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Col3a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CCCAGAGGAGTAGCTGGAGA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CCGGGCATACCCCGTATC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Myd88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ACTCGCAGTTTGTTGGATG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GCAGGATACTGGGAAAGTC</w:t>
            </w:r>
          </w:p>
        </w:tc>
      </w:tr>
      <w:tr w:rsidR="0073782E" w:rsidRPr="0073782E" w:rsidTr="0073782E">
        <w:trPr>
          <w:trHeight w:val="204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Ctla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TCTGTGTGGGTTCAAACACATC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GGTCCTCAGGGAGCAGAGTA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Nfkb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CACGAGGCAGCACATAGATG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CAGTGGGCTGTCTCCAGTA</w:t>
            </w:r>
          </w:p>
        </w:tc>
      </w:tr>
      <w:tr w:rsidR="0073782E" w:rsidRPr="0073782E" w:rsidTr="0073782E">
        <w:trPr>
          <w:trHeight w:val="204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Ctsg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ATGTGCGCCAATCGCTTCC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AATCACCCCTGAAGGCAGAC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Nlrc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ACGCTTTGACTCACCACAATGA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TGCTCCAAGGGCTCACAGTA</w:t>
            </w:r>
          </w:p>
        </w:tc>
      </w:tr>
      <w:tr w:rsidR="0073782E" w:rsidRPr="0073782E" w:rsidTr="0073782E">
        <w:trPr>
          <w:trHeight w:val="204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Ctsk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CCATATGTGGGCCAGGATGAA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TCTCGTTCCCCACAGGAATC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Nlrp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GCGTGTTCTCTGTATACCACATC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GGCTTAGGTCCACACAGAAAGT</w:t>
            </w:r>
          </w:p>
        </w:tc>
      </w:tr>
      <w:tr w:rsidR="0073782E" w:rsidRPr="0073782E" w:rsidTr="0073782E">
        <w:trPr>
          <w:trHeight w:val="204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Cxcl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GCTCGCTTCTCTGTGCAGC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TGGCTATGACTTCGGTTTG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Oas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GTCAAGGGCAAAGGCACC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CTCATGCTGAACCTCGCACA</w:t>
            </w:r>
          </w:p>
        </w:tc>
      </w:tr>
      <w:tr w:rsidR="0073782E" w:rsidRPr="0073782E" w:rsidTr="0073782E">
        <w:trPr>
          <w:trHeight w:val="204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Cxcl1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ACGTGTTGAGATCATTGCC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CGTGGCTTCACTCCAGTT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Oasl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CCACCAACAACCTGGGAAG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CATCCCTCGCTCGCTGTA</w:t>
            </w:r>
          </w:p>
        </w:tc>
      </w:tr>
      <w:tr w:rsidR="0073782E" w:rsidRPr="0073782E" w:rsidTr="0073782E">
        <w:trPr>
          <w:trHeight w:val="204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Cxcl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CTGCTGGCCACCAACCACC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GAGAGTGGCTATGACTTCT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Orl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GCTGAGGTCCTCGACTGTTTC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GAAGAAAGCAAATGCAGACCTTTA</w:t>
            </w:r>
          </w:p>
        </w:tc>
      </w:tr>
      <w:tr w:rsidR="0073782E" w:rsidRPr="0073782E" w:rsidTr="0073782E">
        <w:trPr>
          <w:trHeight w:val="204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Cxcl5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CCTACGGTGGAAGTCATAGCTAA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CCGTTCTTTCCACTGCGA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P2rx7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GGATCCAGAGCACGAATTATGG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GCTCACCAAAGCAAAGCTAATGT</w:t>
            </w:r>
          </w:p>
        </w:tc>
      </w:tr>
      <w:tr w:rsidR="0073782E" w:rsidRPr="0073782E" w:rsidTr="0073782E">
        <w:trPr>
          <w:trHeight w:val="204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Cxcr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CAGCTGGTGCCTCAGATCAA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GGGCAGCATTCCCGTGAT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Pdcd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TGGAGCAGAGCTCGTGGTA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GCTCCTCTGGCCTCTGACATA</w:t>
            </w:r>
          </w:p>
        </w:tc>
      </w:tr>
      <w:tr w:rsidR="0073782E" w:rsidRPr="0073782E" w:rsidTr="0073782E">
        <w:trPr>
          <w:trHeight w:val="204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Cxcr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CAACCAGCCCTGACAGCTC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CTTAATCCTGCAGTAGTTCTACG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Pdl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CAGGCGTTTACTGCTGCA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GCGGTATGGGGCATTGACT</w:t>
            </w:r>
          </w:p>
        </w:tc>
      </w:tr>
      <w:tr w:rsidR="0073782E" w:rsidRPr="0073782E" w:rsidTr="0073782E">
        <w:trPr>
          <w:trHeight w:val="204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Cxcr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CAAGCCATGTACCTTGAGGTTAG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GTCGCTCTCGTTTTCCCCAT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Ppia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CTGGACCAAACACAAACGG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CAAAGACCACATGCTTGCC</w:t>
            </w:r>
          </w:p>
        </w:tc>
      </w:tr>
      <w:tr w:rsidR="0073782E" w:rsidRPr="0073782E" w:rsidTr="0073782E">
        <w:trPr>
          <w:trHeight w:val="204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Cybb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GGGATGAATCTCAGGCCAATC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CAGTTGGGCCGTCCATAC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Prtn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GCAGGCATATGCTTCGGAG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CCCGCAGCACGTTTTGAAT</w:t>
            </w:r>
          </w:p>
        </w:tc>
      </w:tr>
      <w:tr w:rsidR="0073782E" w:rsidRPr="0073782E" w:rsidTr="0073782E">
        <w:trPr>
          <w:trHeight w:val="204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Ela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CAGCAGCCCACTGTGTGA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GAAGGTCTGTCGAGTGCGC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Ptgs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GCCAGGCAGCAAATCCTTG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CTGTGTTTGGGGTGGGCTT</w:t>
            </w:r>
          </w:p>
        </w:tc>
      </w:tr>
      <w:tr w:rsidR="0073782E" w:rsidRPr="0073782E" w:rsidTr="0073782E">
        <w:trPr>
          <w:trHeight w:val="204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Fcgr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GATTCTTACCAGCTTTGGAGATG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CACCGACTGGAACCCAAA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Rpl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ACCAGTGCTGAGTCTTGGG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TATTCACTCTGCGGTGCCA</w:t>
            </w:r>
          </w:p>
        </w:tc>
      </w:tr>
      <w:tr w:rsidR="0073782E" w:rsidRPr="0073782E" w:rsidTr="0073782E">
        <w:trPr>
          <w:trHeight w:val="204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Gmcsf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GCAGACCCGCCTGAAGAT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GCCTGGGCTTCCTCATTT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S100a8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CCTTTGTAAGCTCCGTCTTC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TTCTCCAGTTGAGACGGCA</w:t>
            </w:r>
          </w:p>
        </w:tc>
      </w:tr>
      <w:tr w:rsidR="0073782E" w:rsidRPr="0073782E" w:rsidTr="0073782E">
        <w:trPr>
          <w:trHeight w:val="204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Gsdmd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CCCGGGTTGAGCAGACAA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GATGGCATGGTCCTCGATT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S100a9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TGGAAGCACAGTTGGCAAC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GGGTTGTTCTCATGCAGCT</w:t>
            </w:r>
          </w:p>
        </w:tc>
      </w:tr>
      <w:tr w:rsidR="0073782E" w:rsidRPr="0073782E" w:rsidTr="0073782E">
        <w:trPr>
          <w:trHeight w:val="204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Hprt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AGTCCCAGCGTCGTGATT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GGCCTCCCATCTCCTTCA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Slc11a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GGCCATTGGGGCTCAGA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CCAGCTTGCGCAAACCATAG</w:t>
            </w:r>
          </w:p>
        </w:tc>
      </w:tr>
      <w:tr w:rsidR="0073782E" w:rsidRPr="0073782E" w:rsidTr="0073782E">
        <w:trPr>
          <w:trHeight w:val="204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Ifi20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CTGATTCTGGATTGGGCAAAC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AGTGATGTTTCTCCTGTTACTTC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Socs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ACGCCTGCGGCTTCTATTG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ACTGTCGCGCACCAAGAA</w:t>
            </w:r>
          </w:p>
        </w:tc>
      </w:tr>
      <w:tr w:rsidR="0073782E" w:rsidRPr="0073782E" w:rsidTr="0073782E">
        <w:trPr>
          <w:trHeight w:val="204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Ifna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TCCTAGACTCATTCTGCAATG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GGCTCTCCAGACTTCTGCTCT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Socs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TGGAGCCTCCGGGAATG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CCCCAGTACCATCCTGTTTGA</w:t>
            </w:r>
          </w:p>
        </w:tc>
      </w:tr>
      <w:tr w:rsidR="0073782E" w:rsidRPr="0073782E" w:rsidTr="0073782E">
        <w:trPr>
          <w:trHeight w:val="204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Ifnar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TCCCCGCAGTATTGATGAGTTT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TCAGGCGCGTGCTTTACT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Socs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GCGGGCACCTTTCTTATCC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GGTCACTCTGCAGCGAAAA</w:t>
            </w:r>
          </w:p>
        </w:tc>
      </w:tr>
      <w:tr w:rsidR="0073782E" w:rsidRPr="0073782E" w:rsidTr="0073782E">
        <w:trPr>
          <w:trHeight w:val="204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Ifnar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ACCGTCTGCTTTTGATGGGTA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GTGGGCCAGACTTGTTCTC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Sod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GAGCCCTAAGGGTGGTGG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CGGCTGTCAGCTTCTCCTT</w:t>
            </w:r>
          </w:p>
        </w:tc>
      </w:tr>
      <w:tr w:rsidR="0073782E" w:rsidRPr="0073782E" w:rsidTr="0073782E">
        <w:trPr>
          <w:trHeight w:val="204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Ifnb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AGCAGCTCCAGCTCCAAGA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GGATGGCAAAGGCAGTGTAAC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Stat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CAAGCTGAGACTGTTGGTG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GTGTGCGTACCCAAGATGT</w:t>
            </w:r>
          </w:p>
        </w:tc>
      </w:tr>
      <w:tr w:rsidR="0073782E" w:rsidRPr="0073782E" w:rsidTr="0073782E">
        <w:trPr>
          <w:trHeight w:val="204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Ifng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CTTCTTGGATATCTGGAGGA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GCTCATTGAATGCTTGGCGCT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Stat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GCATTTGGCTACCTGGATTG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CCATTGGGAAAGGTCTGAAT</w:t>
            </w:r>
          </w:p>
        </w:tc>
      </w:tr>
      <w:tr w:rsidR="0073782E" w:rsidRPr="0073782E" w:rsidTr="0073782E">
        <w:trPr>
          <w:trHeight w:val="204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Ifngr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GTGCCTGTACCGACGAATG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GTGCCTGTACCGACGAAT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Stat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CTGCCCCGTACCTGAAG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GTCAAACGTGAGCGACTCAAA</w:t>
            </w:r>
          </w:p>
        </w:tc>
      </w:tr>
      <w:tr w:rsidR="0073782E" w:rsidRPr="0073782E" w:rsidTr="0073782E">
        <w:trPr>
          <w:trHeight w:val="204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Ifnlr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GTGCCTGTACCGACGAATG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AGTCCAGGAACCCGAATACAC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Tbk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CAGGCTGGCCACCAGAA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CTCTTGGATGCGTGCCTTCT</w:t>
            </w:r>
          </w:p>
        </w:tc>
      </w:tr>
      <w:tr w:rsidR="0073782E" w:rsidRPr="0073782E" w:rsidTr="0073782E">
        <w:trPr>
          <w:trHeight w:val="204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Il1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GCTGCCTGCTCTTACTGAC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TGGGGCATCACTTCTACCA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Timp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CCTAGAGACACACCAGAGCAGA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GGAACCCATGAATTTAGCCCTTAT</w:t>
            </w:r>
          </w:p>
        </w:tc>
      </w:tr>
      <w:tr w:rsidR="0073782E" w:rsidRPr="0073782E" w:rsidTr="0073782E">
        <w:trPr>
          <w:trHeight w:val="204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Il10rb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GAGCCCGCAGCTGTT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ATCTTGGAAAGACCTGTAACTTTC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Tlr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CATCCGAATTGCATCACCG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ATCACACACCCCAGAAGCA</w:t>
            </w:r>
          </w:p>
        </w:tc>
      </w:tr>
      <w:tr w:rsidR="0073782E" w:rsidRPr="0073782E" w:rsidTr="0073782E">
        <w:trPr>
          <w:trHeight w:val="204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IL12p4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TCACATCTGCTGCTCCACA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ACGCCATTCCACATGTCAC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Tlr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TATCCAGGTGTGAAATTGAAAC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CCACATTGAGTTTCTTTAAGG</w:t>
            </w:r>
          </w:p>
        </w:tc>
      </w:tr>
      <w:tr w:rsidR="0073782E" w:rsidRPr="0073782E" w:rsidTr="0073782E">
        <w:trPr>
          <w:trHeight w:val="204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Il17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CCAGAAGGCCCTCAGACT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GCATCTTCTCGACCCTGA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Sting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GTCTAGGAAGCAGAAGATGCCAT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CAGGCTGGCCACCAGAAA</w:t>
            </w:r>
          </w:p>
        </w:tc>
      </w:tr>
      <w:tr w:rsidR="0073782E" w:rsidRPr="0073782E" w:rsidTr="0073782E">
        <w:trPr>
          <w:trHeight w:val="204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Il18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CTCTTGGCCCAGGAACAATG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CAGTGAAGTCGGCCAAAGT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Tnfa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GAGCACAGAAAGCATGATC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ACAGCCTTGTCACTCGAATT</w:t>
            </w:r>
          </w:p>
        </w:tc>
      </w:tr>
      <w:tr w:rsidR="0073782E" w:rsidRPr="0073782E" w:rsidTr="0073782E">
        <w:trPr>
          <w:trHeight w:val="204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Il18r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ACAACGATCCTGAAAACAAGAGA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AGGTTCTCCCTCTACCACATGA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Zpb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GCCAAGGCTCTGGGAATG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82E" w:rsidRPr="0073782E" w:rsidRDefault="0073782E" w:rsidP="007378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3782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GTGTGACTCCAGAATGAGCTATGT</w:t>
            </w:r>
          </w:p>
        </w:tc>
      </w:tr>
    </w:tbl>
    <w:p w:rsidR="0073782E" w:rsidRDefault="0073782E" w:rsidP="0073782E">
      <w:pPr>
        <w:pStyle w:val="Acknowledgement"/>
        <w:ind w:left="0" w:firstLine="0"/>
        <w:jc w:val="both"/>
      </w:pPr>
      <w:r>
        <w:t>Table S2: list of primers used for transcriptomic analysis (</w:t>
      </w:r>
      <w:proofErr w:type="spellStart"/>
      <w:r>
        <w:t>qRT</w:t>
      </w:r>
      <w:proofErr w:type="spellEnd"/>
      <w:r>
        <w:t xml:space="preserve">-PCR and medium throughput) </w:t>
      </w:r>
    </w:p>
    <w:p w:rsidR="00181756" w:rsidRPr="0073782E" w:rsidRDefault="00181756">
      <w:pPr>
        <w:rPr>
          <w:lang w:val="en-US"/>
        </w:rPr>
      </w:pPr>
      <w:bookmarkStart w:id="0" w:name="_GoBack"/>
      <w:bookmarkEnd w:id="0"/>
    </w:p>
    <w:sectPr w:rsidR="00181756" w:rsidRPr="007378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82E"/>
    <w:rsid w:val="00181756"/>
    <w:rsid w:val="00737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C4BFF2F-F694-4945-B3B1-D120E79FE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73782E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5072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0</Words>
  <Characters>4840</Characters>
  <Application>Microsoft Office Word</Application>
  <DocSecurity>0</DocSecurity>
  <Lines>40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5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Doz-Deblauwe</dc:creator>
  <cp:keywords/>
  <dc:description/>
  <cp:lastModifiedBy>Emilie Doz-Deblauwe</cp:lastModifiedBy>
  <cp:revision>1</cp:revision>
  <dcterms:created xsi:type="dcterms:W3CDTF">2024-04-24T15:43:00Z</dcterms:created>
  <dcterms:modified xsi:type="dcterms:W3CDTF">2024-04-24T15:44:00Z</dcterms:modified>
</cp:coreProperties>
</file>